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4961"/>
      </w:tblGrid>
      <w:tr w:rsidR="000C4502" w:rsidRPr="000E69A2" w14:paraId="682B8E1C" w14:textId="77777777" w:rsidTr="002D239A">
        <w:trPr>
          <w:trHeight w:val="104"/>
        </w:trPr>
        <w:tc>
          <w:tcPr>
            <w:tcW w:w="9067" w:type="dxa"/>
            <w:gridSpan w:val="3"/>
            <w:noWrap/>
            <w:vAlign w:val="center"/>
            <w:hideMark/>
          </w:tcPr>
          <w:p w14:paraId="32CFC7AA" w14:textId="77777777" w:rsidR="000C4502" w:rsidRPr="001E12BA" w:rsidRDefault="000C4502" w:rsidP="002D239A">
            <w:pPr>
              <w:spacing w:line="36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Primers for Site-Directed Mutagenesis</w:t>
            </w:r>
          </w:p>
        </w:tc>
      </w:tr>
      <w:tr w:rsidR="000C4502" w:rsidRPr="000E69A2" w14:paraId="7E27436D" w14:textId="77777777" w:rsidTr="002D239A">
        <w:trPr>
          <w:trHeight w:val="62"/>
        </w:trPr>
        <w:tc>
          <w:tcPr>
            <w:tcW w:w="2972" w:type="dxa"/>
            <w:vMerge w:val="restart"/>
            <w:noWrap/>
            <w:vAlign w:val="center"/>
            <w:hideMark/>
          </w:tcPr>
          <w:p w14:paraId="69F7C1B4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1R2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60CF080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0174EFFC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GTGAAGTTCtAATTCTTGCGTAGAG</w:t>
            </w:r>
            <w:proofErr w:type="spellEnd"/>
          </w:p>
        </w:tc>
      </w:tr>
      <w:tr w:rsidR="000C4502" w:rsidRPr="000E69A2" w14:paraId="5001D249" w14:textId="77777777" w:rsidTr="002D239A">
        <w:trPr>
          <w:trHeight w:val="57"/>
        </w:trPr>
        <w:tc>
          <w:tcPr>
            <w:tcW w:w="2972" w:type="dxa"/>
            <w:vMerge/>
            <w:vAlign w:val="center"/>
            <w:hideMark/>
          </w:tcPr>
          <w:p w14:paraId="4352A53C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99BEBF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293777F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GCTGCAGCAGCTCATTG</w:t>
            </w:r>
          </w:p>
        </w:tc>
      </w:tr>
      <w:tr w:rsidR="000C4502" w:rsidRPr="000E69A2" w14:paraId="0BDADBA6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70ED2404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1R3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548BA410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0C21E85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AAGAAGTTCtAATTCTTGCGTAGAGACCCC</w:t>
            </w:r>
            <w:proofErr w:type="spellEnd"/>
          </w:p>
        </w:tc>
      </w:tr>
      <w:tr w:rsidR="000C4502" w:rsidRPr="000E69A2" w14:paraId="40DDACCA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66292FD1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1C4DD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39E27CE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ATGGCGTTCTGCGCAGCT</w:t>
            </w:r>
          </w:p>
        </w:tc>
      </w:tr>
      <w:tr w:rsidR="000C4502" w:rsidRPr="000E69A2" w14:paraId="5DB3486E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133A8E30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4R6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486D81E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2C1C88A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CAGGCATTCtAATTCTTGCGTAG</w:t>
            </w:r>
            <w:proofErr w:type="spellEnd"/>
          </w:p>
        </w:tc>
      </w:tr>
      <w:tr w:rsidR="000C4502" w:rsidRPr="000E69A2" w14:paraId="3C7DF789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41EE950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D80B0D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132CE5F1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GGGTGCACATGGTGATG</w:t>
            </w:r>
          </w:p>
        </w:tc>
      </w:tr>
      <w:tr w:rsidR="000C4502" w:rsidRPr="000E69A2" w14:paraId="026EFFC2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478E2A5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5R6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33FA66A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2841E15A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CAGGCATTCtAATTCTTGCGTAG</w:t>
            </w:r>
            <w:proofErr w:type="spellEnd"/>
          </w:p>
        </w:tc>
      </w:tr>
      <w:tr w:rsidR="000C4502" w:rsidRPr="000E69A2" w14:paraId="0913BF6E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77566295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10D54F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48D406C0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GGGTGCACATGGTGATG</w:t>
            </w:r>
          </w:p>
        </w:tc>
      </w:tr>
      <w:tr w:rsidR="000C4502" w:rsidRPr="000E69A2" w14:paraId="42D7E73D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55A3A3F8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7R8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01D6461A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144C013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AGGGACTTCtAATTCTTGCG</w:t>
            </w:r>
            <w:proofErr w:type="spellEnd"/>
          </w:p>
        </w:tc>
      </w:tr>
      <w:tr w:rsidR="000C4502" w:rsidRPr="000E69A2" w14:paraId="1366DECC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6FCEDF7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606718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035FF5D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ATGCTTGTAATAAGTTTCTTG</w:t>
            </w:r>
          </w:p>
        </w:tc>
      </w:tr>
      <w:tr w:rsidR="000C4502" w:rsidRPr="000E69A2" w14:paraId="72137B51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6C7DF998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9R10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37DD32F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3BF99D4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AATCGTTTCtAATTCTTGCGTAGAGACCCC</w:t>
            </w:r>
            <w:proofErr w:type="spellEnd"/>
          </w:p>
        </w:tc>
      </w:tr>
      <w:tr w:rsidR="000C4502" w:rsidRPr="000E69A2" w14:paraId="781AA7FF" w14:textId="77777777" w:rsidTr="002D239A">
        <w:trPr>
          <w:trHeight w:val="57"/>
        </w:trPr>
        <w:tc>
          <w:tcPr>
            <w:tcW w:w="2972" w:type="dxa"/>
            <w:vMerge/>
            <w:vAlign w:val="center"/>
            <w:hideMark/>
          </w:tcPr>
          <w:p w14:paraId="706EBA0D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E466A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6F42FE17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CCAGCCTGGAGTGCAGCC</w:t>
            </w:r>
          </w:p>
        </w:tc>
      </w:tr>
      <w:tr w:rsidR="000C4502" w:rsidRPr="000E69A2" w14:paraId="653301C9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31ABD434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end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27F89E64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07E13175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GAGCACTTCtAATTCTTGCG</w:t>
            </w:r>
            <w:proofErr w:type="spellEnd"/>
          </w:p>
        </w:tc>
      </w:tr>
      <w:tr w:rsidR="000C4502" w:rsidRPr="000E69A2" w14:paraId="702DBD0F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70D86345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65337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1D736D1D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CTCGAAGCTCTGAAGGC</w:t>
            </w:r>
          </w:p>
        </w:tc>
      </w:tr>
      <w:tr w:rsidR="000C4502" w:rsidRPr="000E69A2" w14:paraId="3AD0B27C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25BAEC40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ensin3 L702E</w:t>
            </w:r>
          </w:p>
        </w:tc>
        <w:tc>
          <w:tcPr>
            <w:tcW w:w="1134" w:type="dxa"/>
            <w:noWrap/>
            <w:vAlign w:val="center"/>
            <w:hideMark/>
          </w:tcPr>
          <w:p w14:paraId="0F061A3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78283D9D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ATCGAGCAGgaaAACAGGCTGATCC</w:t>
            </w:r>
            <w:proofErr w:type="spellEnd"/>
          </w:p>
        </w:tc>
      </w:tr>
      <w:tr w:rsidR="000C4502" w:rsidRPr="000E69A2" w14:paraId="43E248C5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735C220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923E5C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756F24C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GACTGGTCGATGTCCAGG</w:t>
            </w:r>
          </w:p>
        </w:tc>
      </w:tr>
      <w:tr w:rsidR="000C4502" w:rsidRPr="000E69A2" w14:paraId="4E24ADA5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5B0E980A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ensin3 I706E</w:t>
            </w:r>
          </w:p>
        </w:tc>
        <w:tc>
          <w:tcPr>
            <w:tcW w:w="1134" w:type="dxa"/>
            <w:noWrap/>
            <w:vAlign w:val="center"/>
            <w:hideMark/>
          </w:tcPr>
          <w:p w14:paraId="59EB95B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3DDC794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AACAGGCTGgaaCTGGAGCTGGATC</w:t>
            </w:r>
            <w:proofErr w:type="spellEnd"/>
          </w:p>
        </w:tc>
      </w:tr>
      <w:tr w:rsidR="000C4502" w:rsidRPr="000E69A2" w14:paraId="418255DE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70267685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9DB585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534963B1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AGCTGCTCGATGGACTGG</w:t>
            </w:r>
          </w:p>
        </w:tc>
      </w:tr>
      <w:tr w:rsidR="000C4502" w:rsidRPr="000E69A2" w14:paraId="729EA1D0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4024F3F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ensin3 L707E</w:t>
            </w:r>
          </w:p>
        </w:tc>
        <w:tc>
          <w:tcPr>
            <w:tcW w:w="1134" w:type="dxa"/>
            <w:noWrap/>
            <w:vAlign w:val="center"/>
            <w:hideMark/>
          </w:tcPr>
          <w:p w14:paraId="64AF83FF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3C67BBD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CAGGCTGATCgagGAGCTGGATC</w:t>
            </w:r>
            <w:proofErr w:type="spellEnd"/>
          </w:p>
        </w:tc>
      </w:tr>
      <w:tr w:rsidR="000C4502" w:rsidRPr="000E69A2" w14:paraId="12291965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4AB29FEC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AE083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4C7DD389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TGAGCTGCTCGATGGAC</w:t>
            </w:r>
          </w:p>
        </w:tc>
      </w:tr>
      <w:tr w:rsidR="000C4502" w:rsidRPr="000E69A2" w14:paraId="44878CB6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4DBFFD60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K1500E</w:t>
            </w:r>
          </w:p>
        </w:tc>
        <w:tc>
          <w:tcPr>
            <w:tcW w:w="1134" w:type="dxa"/>
            <w:noWrap/>
            <w:vAlign w:val="center"/>
            <w:hideMark/>
          </w:tcPr>
          <w:p w14:paraId="596822D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0B0E741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TATTGTAGCCgAACACACATCTG</w:t>
            </w:r>
            <w:proofErr w:type="spellEnd"/>
          </w:p>
        </w:tc>
      </w:tr>
      <w:tr w:rsidR="000C4502" w:rsidRPr="000E69A2" w14:paraId="2CA1E140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1F2E0879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07C214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78AD54FA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GTGGCTGCAGATAACACC</w:t>
            </w:r>
          </w:p>
        </w:tc>
      </w:tr>
      <w:tr w:rsidR="000C4502" w:rsidRPr="000E69A2" w14:paraId="4B7C91DD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594B136A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R1510E</w:t>
            </w:r>
          </w:p>
        </w:tc>
        <w:tc>
          <w:tcPr>
            <w:tcW w:w="1134" w:type="dxa"/>
            <w:noWrap/>
            <w:vAlign w:val="center"/>
            <w:hideMark/>
          </w:tcPr>
          <w:p w14:paraId="3034A81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6F2076D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TAACAGCTGTgaaCTGGCTTCCG</w:t>
            </w:r>
            <w:proofErr w:type="spellEnd"/>
            <w:r w:rsidRPr="001E12B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0C4502" w:rsidRPr="000E69A2" w14:paraId="390795AB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04F4B11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3B799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16B50182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 xml:space="preserve">CACAATGCAGATGTGTGTTTG </w:t>
            </w:r>
          </w:p>
        </w:tc>
      </w:tr>
      <w:tr w:rsidR="000C4502" w:rsidRPr="000E69A2" w14:paraId="5AC2ACBA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730598DC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K2024E</w:t>
            </w:r>
          </w:p>
        </w:tc>
        <w:tc>
          <w:tcPr>
            <w:tcW w:w="1134" w:type="dxa"/>
            <w:noWrap/>
            <w:vAlign w:val="center"/>
            <w:hideMark/>
          </w:tcPr>
          <w:p w14:paraId="38C624A9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2479411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AAAGACAGCAgAGGTTCTTGTGG</w:t>
            </w:r>
            <w:proofErr w:type="spellEnd"/>
          </w:p>
        </w:tc>
      </w:tr>
      <w:tr w:rsidR="000C4502" w:rsidRPr="000E69A2" w14:paraId="2F80E3BD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79693D3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5DC15E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08D005F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AAGATACCCTCCCGGTGG</w:t>
            </w:r>
          </w:p>
        </w:tc>
      </w:tr>
      <w:tr w:rsidR="000C4502" w:rsidRPr="000E69A2" w14:paraId="4AEB3606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7EADA6C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alin1 K2031E</w:t>
            </w:r>
          </w:p>
        </w:tc>
        <w:tc>
          <w:tcPr>
            <w:tcW w:w="1134" w:type="dxa"/>
            <w:noWrap/>
            <w:vAlign w:val="center"/>
            <w:hideMark/>
          </w:tcPr>
          <w:p w14:paraId="66E4B17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6E799F8F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GAGGACACCgAGGTCCTAGT</w:t>
            </w:r>
            <w:proofErr w:type="spellEnd"/>
          </w:p>
        </w:tc>
      </w:tr>
      <w:tr w:rsidR="000C4502" w:rsidRPr="000E69A2" w14:paraId="7A54CF85" w14:textId="77777777" w:rsidTr="002D239A">
        <w:trPr>
          <w:trHeight w:val="280"/>
        </w:trPr>
        <w:tc>
          <w:tcPr>
            <w:tcW w:w="2972" w:type="dxa"/>
            <w:vMerge/>
            <w:vAlign w:val="center"/>
            <w:hideMark/>
          </w:tcPr>
          <w:p w14:paraId="3C844E6F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C1D263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38B1068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ACAAGAACCTcTGCTGTCTTTAAG</w:t>
            </w:r>
            <w:proofErr w:type="spellEnd"/>
          </w:p>
        </w:tc>
      </w:tr>
      <w:tr w:rsidR="000C4502" w:rsidRPr="000E69A2" w14:paraId="6AD958B3" w14:textId="77777777" w:rsidTr="002D239A">
        <w:trPr>
          <w:trHeight w:val="280"/>
        </w:trPr>
        <w:tc>
          <w:tcPr>
            <w:tcW w:w="2972" w:type="dxa"/>
            <w:vMerge w:val="restart"/>
            <w:noWrap/>
            <w:vAlign w:val="center"/>
            <w:hideMark/>
          </w:tcPr>
          <w:p w14:paraId="22AA1708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b/>
                <w:bCs/>
                <w:color w:val="000000"/>
                <w:sz w:val="20"/>
                <w:szCs w:val="20"/>
              </w:rPr>
              <w:t>Tensin3 PTB stop codon</w:t>
            </w:r>
          </w:p>
        </w:tc>
        <w:tc>
          <w:tcPr>
            <w:tcW w:w="1134" w:type="dxa"/>
            <w:noWrap/>
            <w:vAlign w:val="center"/>
            <w:hideMark/>
          </w:tcPr>
          <w:p w14:paraId="72424F2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961" w:type="dxa"/>
            <w:noWrap/>
            <w:vAlign w:val="center"/>
            <w:hideMark/>
          </w:tcPr>
          <w:p w14:paraId="74E40679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1E12BA">
              <w:rPr>
                <w:rFonts w:cs="Arial"/>
                <w:color w:val="000000"/>
                <w:sz w:val="20"/>
                <w:szCs w:val="20"/>
              </w:rPr>
              <w:t>GCAGGGGGCAtagTGCAATGTGTGG</w:t>
            </w:r>
            <w:proofErr w:type="spellEnd"/>
          </w:p>
        </w:tc>
      </w:tr>
      <w:tr w:rsidR="000C4502" w:rsidRPr="000E69A2" w14:paraId="21D1E155" w14:textId="77777777" w:rsidTr="002D239A">
        <w:trPr>
          <w:trHeight w:val="300"/>
        </w:trPr>
        <w:tc>
          <w:tcPr>
            <w:tcW w:w="2972" w:type="dxa"/>
            <w:vMerge/>
            <w:vAlign w:val="center"/>
            <w:hideMark/>
          </w:tcPr>
          <w:p w14:paraId="2F2CB7E6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97C98B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961" w:type="dxa"/>
            <w:noWrap/>
            <w:vAlign w:val="center"/>
            <w:hideMark/>
          </w:tcPr>
          <w:p w14:paraId="171BD548" w14:textId="77777777" w:rsidR="000C4502" w:rsidRPr="001E12BA" w:rsidRDefault="000C4502" w:rsidP="002D239A">
            <w:pPr>
              <w:spacing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1E12BA">
              <w:rPr>
                <w:rFonts w:cs="Arial"/>
                <w:color w:val="000000"/>
                <w:sz w:val="20"/>
                <w:szCs w:val="20"/>
              </w:rPr>
              <w:t>TTCAACAGCTCAGCTGCT</w:t>
            </w:r>
          </w:p>
        </w:tc>
      </w:tr>
    </w:tbl>
    <w:p w14:paraId="0BBE39DF" w14:textId="77777777" w:rsidR="000C4502" w:rsidRPr="000E69A2" w:rsidRDefault="000C4502" w:rsidP="000C4502">
      <w:pPr>
        <w:jc w:val="both"/>
        <w:rPr>
          <w:rFonts w:cs="Arial"/>
          <w:b/>
          <w:bCs/>
          <w:sz w:val="21"/>
          <w:szCs w:val="21"/>
        </w:rPr>
      </w:pPr>
    </w:p>
    <w:p w14:paraId="1BBED823" w14:textId="77777777" w:rsidR="000C4502" w:rsidRPr="000C4502" w:rsidRDefault="000C4502" w:rsidP="000C4502">
      <w:pPr>
        <w:pStyle w:val="NoSpacing"/>
        <w:rPr>
          <w:szCs w:val="40"/>
        </w:rPr>
      </w:pPr>
      <w:r w:rsidRPr="000C4502">
        <w:t>Table S4. List of primers used for site-directed mutagenesis</w:t>
      </w:r>
    </w:p>
    <w:p w14:paraId="74190534" w14:textId="77777777" w:rsidR="00022774" w:rsidRDefault="00022774"/>
    <w:sectPr w:rsidR="00022774" w:rsidSect="000C45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62EF7"/>
    <w:multiLevelType w:val="multilevel"/>
    <w:tmpl w:val="6C323402"/>
    <w:lvl w:ilvl="0">
      <w:start w:val="1"/>
      <w:numFmt w:val="decimal"/>
      <w:lvlText w:val="Chapter %1"/>
      <w:lvlJc w:val="center"/>
      <w:pPr>
        <w:ind w:left="360" w:hanging="72"/>
      </w:pPr>
      <w:rPr>
        <w:rFonts w:ascii="Arial" w:hAnsi="Arial" w:hint="default"/>
        <w:b/>
        <w:i w:val="0"/>
        <w:vanish/>
        <w:color w:val="000000" w:themeColor="text1"/>
        <w:sz w:val="30"/>
      </w:rPr>
    </w:lvl>
    <w:lvl w:ilvl="1">
      <w:start w:val="1"/>
      <w:numFmt w:val="none"/>
      <w:lvlText w:val="%2"/>
      <w:lvlJc w:val="left"/>
      <w:pPr>
        <w:ind w:left="720" w:hanging="360"/>
      </w:pPr>
      <w:rPr>
        <w:rFonts w:ascii="Arial" w:hAnsi="Arial" w:hint="default"/>
        <w:b/>
        <w:i w:val="0"/>
        <w:strike w:val="0"/>
        <w:dstrike w:val="0"/>
        <w:vanish w:val="0"/>
        <w:color w:val="000000" w:themeColor="text1"/>
        <w:sz w:val="26"/>
        <w:vertAlign w:val="baseline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ascii="Arial" w:hAnsi="Arial" w:hint="default"/>
        <w:b/>
        <w:i w:val="0"/>
        <w:vanish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97B1D5E"/>
    <w:multiLevelType w:val="multilevel"/>
    <w:tmpl w:val="B7141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94585335">
    <w:abstractNumId w:val="0"/>
  </w:num>
  <w:num w:numId="2" w16cid:durableId="960575303">
    <w:abstractNumId w:val="0"/>
  </w:num>
  <w:num w:numId="3" w16cid:durableId="1013459047">
    <w:abstractNumId w:val="0"/>
  </w:num>
  <w:num w:numId="4" w16cid:durableId="213859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02"/>
    <w:rsid w:val="00004C06"/>
    <w:rsid w:val="00011C2A"/>
    <w:rsid w:val="00022774"/>
    <w:rsid w:val="0002292B"/>
    <w:rsid w:val="00045E7D"/>
    <w:rsid w:val="000465CC"/>
    <w:rsid w:val="00047BF1"/>
    <w:rsid w:val="00055EE3"/>
    <w:rsid w:val="00071B7A"/>
    <w:rsid w:val="00073637"/>
    <w:rsid w:val="00075ADF"/>
    <w:rsid w:val="00090150"/>
    <w:rsid w:val="000963A5"/>
    <w:rsid w:val="000A3068"/>
    <w:rsid w:val="000A71AE"/>
    <w:rsid w:val="000C4502"/>
    <w:rsid w:val="000D14E8"/>
    <w:rsid w:val="000D7ADC"/>
    <w:rsid w:val="000F517A"/>
    <w:rsid w:val="001046CF"/>
    <w:rsid w:val="00141FB2"/>
    <w:rsid w:val="00145C1B"/>
    <w:rsid w:val="00152B9B"/>
    <w:rsid w:val="00153F01"/>
    <w:rsid w:val="00164A03"/>
    <w:rsid w:val="00167D0F"/>
    <w:rsid w:val="00176C77"/>
    <w:rsid w:val="00177845"/>
    <w:rsid w:val="0018379A"/>
    <w:rsid w:val="00185009"/>
    <w:rsid w:val="001866F8"/>
    <w:rsid w:val="00194D7B"/>
    <w:rsid w:val="001C00ED"/>
    <w:rsid w:val="001C4CD2"/>
    <w:rsid w:val="001E33E0"/>
    <w:rsid w:val="001F12A2"/>
    <w:rsid w:val="00216B5E"/>
    <w:rsid w:val="00217AA5"/>
    <w:rsid w:val="00261506"/>
    <w:rsid w:val="00263C1A"/>
    <w:rsid w:val="00264B1F"/>
    <w:rsid w:val="00271436"/>
    <w:rsid w:val="0029245C"/>
    <w:rsid w:val="00294EF8"/>
    <w:rsid w:val="002A71B7"/>
    <w:rsid w:val="002B2C04"/>
    <w:rsid w:val="002B7C52"/>
    <w:rsid w:val="002D3B51"/>
    <w:rsid w:val="002E6A56"/>
    <w:rsid w:val="00302BF4"/>
    <w:rsid w:val="0032208D"/>
    <w:rsid w:val="0032560E"/>
    <w:rsid w:val="003463F7"/>
    <w:rsid w:val="00395079"/>
    <w:rsid w:val="00396292"/>
    <w:rsid w:val="00397C3B"/>
    <w:rsid w:val="003A4676"/>
    <w:rsid w:val="003A47C9"/>
    <w:rsid w:val="003A6297"/>
    <w:rsid w:val="003B0AF6"/>
    <w:rsid w:val="003B6DA7"/>
    <w:rsid w:val="003C007B"/>
    <w:rsid w:val="003D0FC5"/>
    <w:rsid w:val="003D763B"/>
    <w:rsid w:val="003E753D"/>
    <w:rsid w:val="003F0B05"/>
    <w:rsid w:val="003F6A9F"/>
    <w:rsid w:val="00443E28"/>
    <w:rsid w:val="00444B6C"/>
    <w:rsid w:val="00454AB0"/>
    <w:rsid w:val="004559CC"/>
    <w:rsid w:val="004705D6"/>
    <w:rsid w:val="00472B70"/>
    <w:rsid w:val="00491F5C"/>
    <w:rsid w:val="00494253"/>
    <w:rsid w:val="004A5EA4"/>
    <w:rsid w:val="004B1D3E"/>
    <w:rsid w:val="004D14D0"/>
    <w:rsid w:val="004E33DC"/>
    <w:rsid w:val="00506393"/>
    <w:rsid w:val="0050686E"/>
    <w:rsid w:val="00526043"/>
    <w:rsid w:val="00534B74"/>
    <w:rsid w:val="00542AD6"/>
    <w:rsid w:val="00554327"/>
    <w:rsid w:val="00556CC8"/>
    <w:rsid w:val="005753BA"/>
    <w:rsid w:val="005820AB"/>
    <w:rsid w:val="00592DC7"/>
    <w:rsid w:val="00595999"/>
    <w:rsid w:val="005F1450"/>
    <w:rsid w:val="005F3B45"/>
    <w:rsid w:val="005F4415"/>
    <w:rsid w:val="005F56ED"/>
    <w:rsid w:val="00612642"/>
    <w:rsid w:val="006448EA"/>
    <w:rsid w:val="00645851"/>
    <w:rsid w:val="006536A7"/>
    <w:rsid w:val="006668B7"/>
    <w:rsid w:val="00671E23"/>
    <w:rsid w:val="00675305"/>
    <w:rsid w:val="006A55B7"/>
    <w:rsid w:val="006D22EC"/>
    <w:rsid w:val="006E13C2"/>
    <w:rsid w:val="007114D7"/>
    <w:rsid w:val="00731B0B"/>
    <w:rsid w:val="00732736"/>
    <w:rsid w:val="00772FF7"/>
    <w:rsid w:val="00783B0C"/>
    <w:rsid w:val="00790228"/>
    <w:rsid w:val="007A4A9A"/>
    <w:rsid w:val="007A540A"/>
    <w:rsid w:val="007A69BD"/>
    <w:rsid w:val="007B6A50"/>
    <w:rsid w:val="007C3FCA"/>
    <w:rsid w:val="007D14A8"/>
    <w:rsid w:val="00804D11"/>
    <w:rsid w:val="0082721A"/>
    <w:rsid w:val="00837D7E"/>
    <w:rsid w:val="00843812"/>
    <w:rsid w:val="008447C9"/>
    <w:rsid w:val="008603C2"/>
    <w:rsid w:val="00866CC1"/>
    <w:rsid w:val="00875086"/>
    <w:rsid w:val="008834C9"/>
    <w:rsid w:val="008A46AE"/>
    <w:rsid w:val="008D45DF"/>
    <w:rsid w:val="008E313E"/>
    <w:rsid w:val="00916F41"/>
    <w:rsid w:val="00926B9E"/>
    <w:rsid w:val="00937693"/>
    <w:rsid w:val="00945E4A"/>
    <w:rsid w:val="00946F7B"/>
    <w:rsid w:val="00947E33"/>
    <w:rsid w:val="00954479"/>
    <w:rsid w:val="00961DEF"/>
    <w:rsid w:val="00966C6F"/>
    <w:rsid w:val="00971476"/>
    <w:rsid w:val="009833A0"/>
    <w:rsid w:val="00991FF0"/>
    <w:rsid w:val="00994648"/>
    <w:rsid w:val="009C42AD"/>
    <w:rsid w:val="009C7CCA"/>
    <w:rsid w:val="009D668A"/>
    <w:rsid w:val="00A01075"/>
    <w:rsid w:val="00A02D91"/>
    <w:rsid w:val="00A15D9B"/>
    <w:rsid w:val="00A17CFD"/>
    <w:rsid w:val="00A2344C"/>
    <w:rsid w:val="00A34018"/>
    <w:rsid w:val="00A46206"/>
    <w:rsid w:val="00A54811"/>
    <w:rsid w:val="00A55AB0"/>
    <w:rsid w:val="00A74164"/>
    <w:rsid w:val="00A90B5C"/>
    <w:rsid w:val="00A96E7A"/>
    <w:rsid w:val="00AE3D8A"/>
    <w:rsid w:val="00AE50C6"/>
    <w:rsid w:val="00AE52E0"/>
    <w:rsid w:val="00B04388"/>
    <w:rsid w:val="00B31FE3"/>
    <w:rsid w:val="00B4358B"/>
    <w:rsid w:val="00B4450D"/>
    <w:rsid w:val="00B457FB"/>
    <w:rsid w:val="00B548EF"/>
    <w:rsid w:val="00B7110C"/>
    <w:rsid w:val="00B74DAD"/>
    <w:rsid w:val="00B75A6E"/>
    <w:rsid w:val="00B819AA"/>
    <w:rsid w:val="00B8267A"/>
    <w:rsid w:val="00B91FCC"/>
    <w:rsid w:val="00BA7B09"/>
    <w:rsid w:val="00BC1852"/>
    <w:rsid w:val="00BD08C2"/>
    <w:rsid w:val="00BD42E7"/>
    <w:rsid w:val="00BF198B"/>
    <w:rsid w:val="00BF7409"/>
    <w:rsid w:val="00BF77B1"/>
    <w:rsid w:val="00C250D4"/>
    <w:rsid w:val="00C347DF"/>
    <w:rsid w:val="00C36BB2"/>
    <w:rsid w:val="00C438A0"/>
    <w:rsid w:val="00C44FC6"/>
    <w:rsid w:val="00C50F38"/>
    <w:rsid w:val="00C6703E"/>
    <w:rsid w:val="00C75BA8"/>
    <w:rsid w:val="00C81414"/>
    <w:rsid w:val="00C83F2B"/>
    <w:rsid w:val="00C879F8"/>
    <w:rsid w:val="00C95C3E"/>
    <w:rsid w:val="00CA0848"/>
    <w:rsid w:val="00CA2F39"/>
    <w:rsid w:val="00CB56E3"/>
    <w:rsid w:val="00CC1C17"/>
    <w:rsid w:val="00CD6F99"/>
    <w:rsid w:val="00CF5CEC"/>
    <w:rsid w:val="00D1004C"/>
    <w:rsid w:val="00D21BEB"/>
    <w:rsid w:val="00D30A1F"/>
    <w:rsid w:val="00D45679"/>
    <w:rsid w:val="00D45B45"/>
    <w:rsid w:val="00D61207"/>
    <w:rsid w:val="00D679FA"/>
    <w:rsid w:val="00D77BAC"/>
    <w:rsid w:val="00DB0F77"/>
    <w:rsid w:val="00DE5CB5"/>
    <w:rsid w:val="00DE6C1B"/>
    <w:rsid w:val="00DF4553"/>
    <w:rsid w:val="00E05435"/>
    <w:rsid w:val="00E16293"/>
    <w:rsid w:val="00E26F45"/>
    <w:rsid w:val="00E33686"/>
    <w:rsid w:val="00E43F00"/>
    <w:rsid w:val="00E55F8F"/>
    <w:rsid w:val="00E57125"/>
    <w:rsid w:val="00E85542"/>
    <w:rsid w:val="00EE0B7F"/>
    <w:rsid w:val="00EE0EB8"/>
    <w:rsid w:val="00EF14E1"/>
    <w:rsid w:val="00F31F14"/>
    <w:rsid w:val="00F414D8"/>
    <w:rsid w:val="00F507BF"/>
    <w:rsid w:val="00F57041"/>
    <w:rsid w:val="00F63F0C"/>
    <w:rsid w:val="00F932C8"/>
    <w:rsid w:val="00F93BB8"/>
    <w:rsid w:val="00F93F67"/>
    <w:rsid w:val="00FA35B6"/>
    <w:rsid w:val="00FB2CFB"/>
    <w:rsid w:val="00FB3AF2"/>
    <w:rsid w:val="00FB5650"/>
    <w:rsid w:val="00FB608B"/>
    <w:rsid w:val="00FB6EC8"/>
    <w:rsid w:val="00FB7CB7"/>
    <w:rsid w:val="00FC25E3"/>
    <w:rsid w:val="00FC6633"/>
    <w:rsid w:val="00FC6C8B"/>
    <w:rsid w:val="00FD6648"/>
    <w:rsid w:val="00FF048F"/>
    <w:rsid w:val="00FF0697"/>
    <w:rsid w:val="00FF4DA9"/>
    <w:rsid w:val="00FF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04F9F"/>
  <w14:defaultImageDpi w14:val="32767"/>
  <w15:chartTrackingRefBased/>
  <w15:docId w15:val="{E9CC561C-9A9D-B04E-85FF-1F95696B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502"/>
    <w:rPr>
      <w:rFonts w:eastAsia="Arial Unicode MS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0A3068"/>
    <w:pPr>
      <w:keepNext/>
      <w:keepLines/>
      <w:numPr>
        <w:ilvl w:val="1"/>
        <w:numId w:val="4"/>
      </w:numPr>
      <w:spacing w:before="240" w:line="480" w:lineRule="auto"/>
      <w:ind w:left="720" w:hanging="360"/>
      <w:jc w:val="center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1"/>
    </w:pPr>
    <w:rPr>
      <w:rFonts w:eastAsiaTheme="majorEastAsia" w:cs="Arial"/>
      <w:b/>
      <w:bCs/>
      <w:color w:val="000000" w:themeColor="text1"/>
      <w:sz w:val="26"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3068"/>
    <w:pPr>
      <w:keepNext/>
      <w:keepLines/>
      <w:spacing w:before="40" w:after="120" w:line="480" w:lineRule="auto"/>
      <w:jc w:val="both"/>
      <w:outlineLvl w:val="2"/>
    </w:pPr>
    <w:rPr>
      <w:rFonts w:eastAsiaTheme="majorEastAsia" w:cstheme="majorBidi"/>
      <w:color w:val="000000" w:themeColor="text1"/>
      <w:sz w:val="2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A3068"/>
    <w:pPr>
      <w:keepNext/>
      <w:keepLines/>
      <w:spacing w:before="40"/>
      <w:jc w:val="both"/>
      <w:outlineLvl w:val="4"/>
    </w:pPr>
    <w:rPr>
      <w:rFonts w:eastAsiaTheme="majorEastAsia" w:cstheme="majorBidi"/>
      <w:color w:val="000000" w:themeColor="text1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645851"/>
    <w:rPr>
      <w:rFonts w:cs="Arial"/>
      <w:b w:val="0"/>
      <w:bCs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0A3068"/>
    <w:rPr>
      <w:rFonts w:ascii="Arial" w:eastAsiaTheme="majorEastAsia" w:hAnsi="Arial" w:cstheme="majorBidi"/>
      <w:b/>
      <w:color w:val="000000" w:themeColor="text1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3068"/>
    <w:rPr>
      <w:rFonts w:ascii="Arial" w:eastAsiaTheme="majorEastAsia" w:hAnsi="Arial" w:cs="Arial"/>
      <w:b/>
      <w:bCs/>
      <w:color w:val="000000" w:themeColor="text1"/>
      <w:kern w:val="0"/>
      <w:sz w:val="26"/>
      <w:szCs w:val="22"/>
      <w:lang w:eastAsia="en-GB"/>
      <w14:ligatures w14:val="none"/>
    </w:rPr>
  </w:style>
  <w:style w:type="paragraph" w:customStyle="1" w:styleId="ThesisChaptersize15">
    <w:name w:val="Thesis Chapter size15"/>
    <w:autoRedefine/>
    <w:qFormat/>
    <w:rsid w:val="003F0B05"/>
    <w:pPr>
      <w:ind w:left="714" w:hanging="357"/>
      <w:jc w:val="center"/>
    </w:pPr>
    <w:rPr>
      <w:rFonts w:eastAsia="Arial"/>
      <w:b/>
      <w:bCs/>
      <w:color w:val="000000" w:themeColor="text1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0A3068"/>
    <w:rPr>
      <w:rFonts w:ascii="Arial" w:eastAsiaTheme="majorEastAsia" w:hAnsi="Arial" w:cstheme="majorBidi"/>
      <w:color w:val="000000" w:themeColor="text1"/>
      <w:kern w:val="0"/>
      <w:sz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0A3068"/>
    <w:rPr>
      <w:rFonts w:ascii="Arial" w:eastAsiaTheme="majorEastAsia" w:hAnsi="Arial" w:cstheme="majorBidi"/>
      <w:color w:val="000000" w:themeColor="text1"/>
      <w:sz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16293"/>
    <w:pPr>
      <w:spacing w:after="200"/>
    </w:pPr>
    <w:rPr>
      <w:rFonts w:eastAsiaTheme="minorEastAsia" w:cs="Arial"/>
      <w:b/>
      <w:iCs/>
      <w:color w:val="000000" w:themeColor="text1"/>
      <w:kern w:val="2"/>
      <w:sz w:val="20"/>
      <w:szCs w:val="18"/>
      <w14:ligatures w14:val="standardContextual"/>
    </w:rPr>
  </w:style>
  <w:style w:type="paragraph" w:styleId="NoSpacing">
    <w:name w:val="No Spacing"/>
    <w:autoRedefine/>
    <w:uiPriority w:val="1"/>
    <w:qFormat/>
    <w:rsid w:val="000C4502"/>
    <w:pPr>
      <w:jc w:val="both"/>
    </w:pPr>
    <w:rPr>
      <w:b/>
      <w:bCs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C4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Li</dc:creator>
  <cp:keywords/>
  <dc:description/>
  <cp:lastModifiedBy>Xingchen Li</cp:lastModifiedBy>
  <cp:revision>1</cp:revision>
  <dcterms:created xsi:type="dcterms:W3CDTF">2025-09-30T15:34:00Z</dcterms:created>
  <dcterms:modified xsi:type="dcterms:W3CDTF">2025-09-30T15:34:00Z</dcterms:modified>
</cp:coreProperties>
</file>